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6DD" w:rsidRDefault="006136DD" w:rsidP="006756F3">
      <w:pPr>
        <w:spacing w:line="72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</w:pPr>
      <w:r w:rsidRPr="006136DD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Supplementary tables for transcriptome analysis of cardiac tissue and skeletal muscle from Taz-KD mice: Usually if accepted some editor/reviewers would ask the authors to upload the raw sequencing data to GEO (https://www.ncbi.nlm.nih.gov/geo/) for review.</w:t>
      </w:r>
    </w:p>
    <w:p w:rsidR="006756F3" w:rsidRPr="004C6A7F" w:rsidRDefault="006756F3" w:rsidP="006756F3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  <w:bookmarkStart w:id="0" w:name="_GoBack"/>
      <w:bookmarkEnd w:id="0"/>
      <w:r w:rsidRPr="004C6A7F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Suppl. Table 1.</w:t>
      </w:r>
      <w:r w:rsidRPr="004C6A7F"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  <w:t xml:space="preserve"> Oligonucleoti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7"/>
        <w:gridCol w:w="5209"/>
      </w:tblGrid>
      <w:tr w:rsidR="006756F3" w:rsidRPr="004C6A7F" w:rsidTr="00BD521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Target genes in mus muscu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Primer sequence 5´</w:t>
            </w: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sym w:font="Wingdings" w:char="F0E0"/>
            </w: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 xml:space="preserve"> 3´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4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ADVL f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TCTCTGCCCAGCGACTTT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ADVL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GGGTATGGGAACACCTGAT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SNS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CAACCACAAGGCGCTAC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SNS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AGGGCCTGACTCCATAGG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TF4 for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CCGGTTTAAGTTGTGTGC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TF4 rev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TGGATTCGAGGAATGTGCT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CACT for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GATGAACTTAGCTACCC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CT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TGGCAGGAACATCTC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CHOP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TCTCATCCCCAGGAAACG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HOP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GGCACTGACCACTCTGTTT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1b f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TCGCTTCTTCAAGGTCTGG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1b re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AGAAAGCAGCACGTTCGAT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2 for</w:t>
            </w:r>
          </w:p>
        </w:tc>
        <w:tc>
          <w:tcPr>
            <w:tcW w:w="0" w:type="auto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CTGCTCGCTCAGGATAAA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2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GTCTTCAGAAACCGCACTG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DD45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CTCAACGTAGACCCCGAT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DD45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TTCGTCACCAGCACACAG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PDH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CATCACTGCCACCCAGAAGACTG 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PDH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TGCCAGTGAGCTTCCCGTTCAG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PT2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TGGCAGCCTTTATCACCAG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PT2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GCCCAGCAGTTCTCTTCA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S12 for</w:t>
            </w:r>
          </w:p>
        </w:tc>
        <w:tc>
          <w:tcPr>
            <w:tcW w:w="0" w:type="auto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AGCTGCCAAGGCCTTAGA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S12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ACTGCAACCAACCACCTT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 xml:space="preserve">MTHFD2 for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CAGAGGAGCTGGAAGTGTTCAA 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THFD2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TGGCTCAGAGTGCTGCTAGTTG 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GC1a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GATGTGAATGACTTGGATACAGACA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GC1a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CTCATTGTTGTACTGGTTGGAT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PARa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CACGAAGCCTACCTGAAG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PARa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GACCTCTGCCTCTTTGTC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SAT1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CAGGTCAGTGGGAGGCATTC 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SAT1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GGCCGCCAGCTTCTCAA 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YCR1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GCTGGCCCAAGACATCGT 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YCR1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 xml:space="preserve">CAGTGCCTAGGGAATCATTGC 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LC7A11 for</w:t>
            </w:r>
          </w:p>
        </w:tc>
        <w:tc>
          <w:tcPr>
            <w:tcW w:w="0" w:type="auto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TCTGCCTGTGGAGTACTG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LC7A11 rev</w:t>
            </w:r>
          </w:p>
        </w:tc>
        <w:tc>
          <w:tcPr>
            <w:tcW w:w="0" w:type="auto"/>
            <w:vAlign w:val="center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TTACGAGCAGTTCCACCC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Z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AGTTGATGCGTTGGACC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Z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CATCTCCTCGACACACAG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TMLHE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CAGCACACCGAACCCTAA</w:t>
            </w:r>
          </w:p>
        </w:tc>
      </w:tr>
      <w:tr w:rsidR="006756F3" w:rsidRPr="004C6A7F" w:rsidTr="00BD521F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MLHE re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TGAAGACCCAGGAGACGA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Target genes in homo sapie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Primer sequence 5´</w:t>
            </w: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sym w:font="Wingdings" w:char="F0E0"/>
            </w: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 xml:space="preserve"> 3´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12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ADVL f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CTTTGCAACACCCAGTA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ADVL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CACAGTCTCCCCAGAT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SNS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TTGCTGCCACTCTGTTGA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SNS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GAGCCTGAATGCCTTCCTC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CT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CAGATTCAGGCTTCTTCAG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CT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TCACTGACCCTCTTTC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1b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CAGCGGTACCTAGAGT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1b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AGTTGCTGTTCACCATGAG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2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TGTAGCACTGCCGCATTCA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2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GAGCAAACAAGTGTCGGTCAA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L28 fo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CAATTCCTTCCGCTACAA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L28 rev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GTTCTTGCGGATCATGTG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THFD2 for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GGTGATGCCACTGTT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THFD2 rev</w:t>
            </w:r>
          </w:p>
        </w:tc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TCCTTCAAAATCCACATC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YCR1 f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AGCCACACATCATCCCCTT</w:t>
            </w:r>
          </w:p>
        </w:tc>
      </w:tr>
      <w:tr w:rsidR="006756F3" w:rsidRPr="004C6A7F" w:rsidTr="00BD521F"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YCR1 rev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GACTGGAGTGTTGGTCAT</w:t>
            </w:r>
          </w:p>
        </w:tc>
      </w:tr>
    </w:tbl>
    <w:p w:rsidR="006756F3" w:rsidRPr="004C6A7F" w:rsidRDefault="006756F3" w:rsidP="006756F3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  <w:r w:rsidRPr="004C6A7F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Suppl. Table 2.</w:t>
      </w:r>
      <w:r w:rsidRPr="004C6A7F"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  <w:t xml:space="preserve">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3272"/>
        <w:gridCol w:w="1741"/>
      </w:tblGrid>
      <w:tr w:rsidR="006756F3" w:rsidRPr="004C6A7F" w:rsidTr="00BD521F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Primary antibodies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Produ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Identifier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CADVL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4527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ldh18a1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igma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HPA012604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CT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9363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oxIV-I</w:t>
            </w:r>
          </w:p>
        </w:tc>
        <w:tc>
          <w:tcPr>
            <w:tcW w:w="0" w:type="auto"/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Non-commercial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ox5a</w:t>
            </w:r>
          </w:p>
        </w:tc>
        <w:tc>
          <w:tcPr>
            <w:tcW w:w="0" w:type="auto"/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Non-commercial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PT1b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bcam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b134988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CPT2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hermo Fisher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A5-12217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eIF2a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#9722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C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9958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PD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AB374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PT2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67577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MTHFD2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2270-1-AP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5CS (Aldh18a1)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igma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HPA012604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-eIF2a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#9721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erk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ell Signaling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#3192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-Perk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ell Signalling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#3179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SAT1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051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Slc7a11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hermo Fisher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Cs/>
                <w:color w:val="000000" w:themeColor="text1"/>
                <w:sz w:val="28"/>
                <w:szCs w:val="24"/>
                <w:lang w:val="en-US"/>
              </w:rPr>
              <w:t>PA1-16893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im23</w:t>
            </w:r>
          </w:p>
        </w:tc>
        <w:tc>
          <w:tcPr>
            <w:tcW w:w="0" w:type="auto"/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non commercial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TMLHE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Proteinte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6621-1-AP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TUBULIN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bcam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b6046</w:t>
            </w:r>
          </w:p>
        </w:tc>
      </w:tr>
      <w:tr w:rsidR="006756F3" w:rsidRPr="004C6A7F" w:rsidTr="00BD521F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VDA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non commerci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</w:p>
        </w:tc>
      </w:tr>
      <w:tr w:rsidR="006756F3" w:rsidRPr="004C6A7F" w:rsidTr="00BD521F">
        <w:tc>
          <w:tcPr>
            <w:tcW w:w="0" w:type="auto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Secondary antibodies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Produc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Identifier</w:t>
            </w:r>
          </w:p>
        </w:tc>
      </w:tr>
      <w:tr w:rsidR="006756F3" w:rsidRPr="004C6A7F" w:rsidTr="00BD521F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nti-mou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Jackson ImmunoReasearc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15-035-146</w:t>
            </w:r>
          </w:p>
        </w:tc>
      </w:tr>
      <w:tr w:rsidR="006756F3" w:rsidRPr="004C6A7F" w:rsidTr="00BD521F">
        <w:tc>
          <w:tcPr>
            <w:tcW w:w="0" w:type="auto"/>
            <w:vAlign w:val="bottom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nti-rabbit</w:t>
            </w:r>
          </w:p>
        </w:tc>
        <w:tc>
          <w:tcPr>
            <w:tcW w:w="0" w:type="auto"/>
            <w:shd w:val="clear" w:color="auto" w:fill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Jackson ImmunoReasearch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111-035-144</w:t>
            </w:r>
          </w:p>
        </w:tc>
      </w:tr>
    </w:tbl>
    <w:p w:rsidR="006756F3" w:rsidRPr="004C6A7F" w:rsidRDefault="006756F3" w:rsidP="006756F3">
      <w:pPr>
        <w:spacing w:line="720" w:lineRule="auto"/>
        <w:jc w:val="both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  <w:r w:rsidRPr="004C6A7F">
        <w:rPr>
          <w:rFonts w:ascii="Times New Roman" w:hAnsi="Times New Roman" w:cs="Times New Roman"/>
          <w:b/>
          <w:color w:val="000000" w:themeColor="text1"/>
          <w:sz w:val="28"/>
          <w:szCs w:val="24"/>
          <w:lang w:val="en-US"/>
        </w:rPr>
        <w:t>Suppl. Table 3.</w:t>
      </w:r>
      <w:r w:rsidRPr="004C6A7F"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  <w:t xml:space="preserve"> List of si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4689"/>
      </w:tblGrid>
      <w:tr w:rsidR="006756F3" w:rsidRPr="004C6A7F" w:rsidTr="00BD521F">
        <w:tc>
          <w:tcPr>
            <w:tcW w:w="0" w:type="auto"/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target gen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  <w:lang w:val="en-US"/>
              </w:rPr>
              <w:t>siRNA sequences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ATF4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CAUCUCCCAGAAAGUUUA dTdT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DD45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GAUCCUGCCUUAAGUCAA dTdT</w:t>
            </w:r>
          </w:p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UCCAUUUCACCCUCAUC dTdT</w:t>
            </w:r>
          </w:p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CGAACCCACAUUCAUCA dTdT</w:t>
            </w:r>
          </w:p>
        </w:tc>
      </w:tr>
      <w:tr w:rsidR="006756F3" w:rsidRPr="004C6A7F" w:rsidTr="00BD521F"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PT2</w:t>
            </w:r>
          </w:p>
        </w:tc>
        <w:tc>
          <w:tcPr>
            <w:tcW w:w="0" w:type="auto"/>
          </w:tcPr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CAGCUUGGGAUCUUACAGU dTdT</w:t>
            </w:r>
          </w:p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t>GACAUGUUCUACUGCAUGA dTdT</w:t>
            </w:r>
          </w:p>
          <w:p w:rsidR="006756F3" w:rsidRPr="004C6A7F" w:rsidRDefault="006756F3" w:rsidP="00BD521F">
            <w:pPr>
              <w:spacing w:line="720" w:lineRule="auto"/>
              <w:jc w:val="both"/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</w:pPr>
            <w:r w:rsidRPr="004C6A7F">
              <w:rPr>
                <w:rFonts w:ascii="Times New Roman" w:hAnsi="Times New Roman" w:cs="Times New Roman"/>
                <w:color w:val="000000" w:themeColor="text1"/>
                <w:sz w:val="28"/>
                <w:szCs w:val="24"/>
                <w:lang w:val="en-US"/>
              </w:rPr>
              <w:lastRenderedPageBreak/>
              <w:t>GAUGUGGCAGCCUUUAUCA dTdT</w:t>
            </w:r>
          </w:p>
        </w:tc>
      </w:tr>
    </w:tbl>
    <w:p w:rsidR="00793CC8" w:rsidRDefault="00793CC8"/>
    <w:sectPr w:rsidR="00793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6F3"/>
    <w:rsid w:val="00020AC7"/>
    <w:rsid w:val="000508E0"/>
    <w:rsid w:val="00070778"/>
    <w:rsid w:val="000825B6"/>
    <w:rsid w:val="00086C66"/>
    <w:rsid w:val="000A1F20"/>
    <w:rsid w:val="000B163B"/>
    <w:rsid w:val="000D17CB"/>
    <w:rsid w:val="000E1BED"/>
    <w:rsid w:val="000F1BEE"/>
    <w:rsid w:val="001052DC"/>
    <w:rsid w:val="0012015A"/>
    <w:rsid w:val="001347C7"/>
    <w:rsid w:val="00136EA2"/>
    <w:rsid w:val="00154C49"/>
    <w:rsid w:val="0017395E"/>
    <w:rsid w:val="00173DEE"/>
    <w:rsid w:val="00182FE5"/>
    <w:rsid w:val="001855C9"/>
    <w:rsid w:val="00191CE9"/>
    <w:rsid w:val="001960B8"/>
    <w:rsid w:val="001A3A9A"/>
    <w:rsid w:val="001B65ED"/>
    <w:rsid w:val="001D34B7"/>
    <w:rsid w:val="0021705A"/>
    <w:rsid w:val="00224966"/>
    <w:rsid w:val="00224C28"/>
    <w:rsid w:val="002506A5"/>
    <w:rsid w:val="00255335"/>
    <w:rsid w:val="002821AC"/>
    <w:rsid w:val="00290052"/>
    <w:rsid w:val="002A19A8"/>
    <w:rsid w:val="002A516E"/>
    <w:rsid w:val="002C15E8"/>
    <w:rsid w:val="002C7AF6"/>
    <w:rsid w:val="002E0C83"/>
    <w:rsid w:val="002E59C9"/>
    <w:rsid w:val="002F139C"/>
    <w:rsid w:val="003022F6"/>
    <w:rsid w:val="003054EB"/>
    <w:rsid w:val="003129DD"/>
    <w:rsid w:val="00312A01"/>
    <w:rsid w:val="0034533A"/>
    <w:rsid w:val="00355706"/>
    <w:rsid w:val="003566FA"/>
    <w:rsid w:val="00390D94"/>
    <w:rsid w:val="00393832"/>
    <w:rsid w:val="003D3A31"/>
    <w:rsid w:val="00413579"/>
    <w:rsid w:val="00426FF7"/>
    <w:rsid w:val="00462A5E"/>
    <w:rsid w:val="00466DF0"/>
    <w:rsid w:val="00472846"/>
    <w:rsid w:val="00473D0D"/>
    <w:rsid w:val="0049078B"/>
    <w:rsid w:val="004A0D7F"/>
    <w:rsid w:val="004A782A"/>
    <w:rsid w:val="004B2C9F"/>
    <w:rsid w:val="004D496D"/>
    <w:rsid w:val="004F1AAC"/>
    <w:rsid w:val="004F2A56"/>
    <w:rsid w:val="00503AAB"/>
    <w:rsid w:val="005701CB"/>
    <w:rsid w:val="00584CE4"/>
    <w:rsid w:val="005B13EF"/>
    <w:rsid w:val="005B155D"/>
    <w:rsid w:val="005C7075"/>
    <w:rsid w:val="005E3398"/>
    <w:rsid w:val="005E4180"/>
    <w:rsid w:val="005F1217"/>
    <w:rsid w:val="005F703D"/>
    <w:rsid w:val="0060438D"/>
    <w:rsid w:val="006136DD"/>
    <w:rsid w:val="006213E1"/>
    <w:rsid w:val="006257B9"/>
    <w:rsid w:val="0063339A"/>
    <w:rsid w:val="00636077"/>
    <w:rsid w:val="006426BC"/>
    <w:rsid w:val="00655C32"/>
    <w:rsid w:val="0066365C"/>
    <w:rsid w:val="006717FE"/>
    <w:rsid w:val="006756F3"/>
    <w:rsid w:val="00685718"/>
    <w:rsid w:val="00695140"/>
    <w:rsid w:val="006B33BE"/>
    <w:rsid w:val="006B75A4"/>
    <w:rsid w:val="006D144E"/>
    <w:rsid w:val="006E10AB"/>
    <w:rsid w:val="0073744A"/>
    <w:rsid w:val="00771E95"/>
    <w:rsid w:val="00793CC8"/>
    <w:rsid w:val="007A26D1"/>
    <w:rsid w:val="007B2D9B"/>
    <w:rsid w:val="007D1C50"/>
    <w:rsid w:val="007E6520"/>
    <w:rsid w:val="007F5625"/>
    <w:rsid w:val="0084004B"/>
    <w:rsid w:val="00882771"/>
    <w:rsid w:val="008829A4"/>
    <w:rsid w:val="00883624"/>
    <w:rsid w:val="0088776E"/>
    <w:rsid w:val="00891FB3"/>
    <w:rsid w:val="008954F4"/>
    <w:rsid w:val="0089670E"/>
    <w:rsid w:val="008A49B0"/>
    <w:rsid w:val="008C4139"/>
    <w:rsid w:val="0090151A"/>
    <w:rsid w:val="00911797"/>
    <w:rsid w:val="009241A4"/>
    <w:rsid w:val="00925546"/>
    <w:rsid w:val="00942AE1"/>
    <w:rsid w:val="0094500B"/>
    <w:rsid w:val="00962D2E"/>
    <w:rsid w:val="00965E44"/>
    <w:rsid w:val="00966300"/>
    <w:rsid w:val="009765C1"/>
    <w:rsid w:val="009833BD"/>
    <w:rsid w:val="00986AC4"/>
    <w:rsid w:val="009A0D3A"/>
    <w:rsid w:val="009C7B89"/>
    <w:rsid w:val="009D12C4"/>
    <w:rsid w:val="009D78F6"/>
    <w:rsid w:val="009F6FE7"/>
    <w:rsid w:val="00A00D40"/>
    <w:rsid w:val="00A05D92"/>
    <w:rsid w:val="00A152CE"/>
    <w:rsid w:val="00A30404"/>
    <w:rsid w:val="00A55131"/>
    <w:rsid w:val="00A759CD"/>
    <w:rsid w:val="00A86C36"/>
    <w:rsid w:val="00A914F9"/>
    <w:rsid w:val="00A95596"/>
    <w:rsid w:val="00AB74AE"/>
    <w:rsid w:val="00AD6268"/>
    <w:rsid w:val="00AD7EE7"/>
    <w:rsid w:val="00AF75B1"/>
    <w:rsid w:val="00B03955"/>
    <w:rsid w:val="00B06243"/>
    <w:rsid w:val="00B06D51"/>
    <w:rsid w:val="00B349D7"/>
    <w:rsid w:val="00B559C6"/>
    <w:rsid w:val="00B8119F"/>
    <w:rsid w:val="00BD2E14"/>
    <w:rsid w:val="00C05DB6"/>
    <w:rsid w:val="00C11A0D"/>
    <w:rsid w:val="00C11DA1"/>
    <w:rsid w:val="00C15B0E"/>
    <w:rsid w:val="00C214FD"/>
    <w:rsid w:val="00C4418A"/>
    <w:rsid w:val="00C65D5E"/>
    <w:rsid w:val="00C7590F"/>
    <w:rsid w:val="00C81184"/>
    <w:rsid w:val="00CA193D"/>
    <w:rsid w:val="00CC0CBF"/>
    <w:rsid w:val="00CC7D37"/>
    <w:rsid w:val="00CE02CC"/>
    <w:rsid w:val="00D44140"/>
    <w:rsid w:val="00D50176"/>
    <w:rsid w:val="00D5495C"/>
    <w:rsid w:val="00D57D55"/>
    <w:rsid w:val="00D63E29"/>
    <w:rsid w:val="00D85302"/>
    <w:rsid w:val="00DA6B92"/>
    <w:rsid w:val="00DB6488"/>
    <w:rsid w:val="00E2124A"/>
    <w:rsid w:val="00E45E83"/>
    <w:rsid w:val="00E55526"/>
    <w:rsid w:val="00E5599A"/>
    <w:rsid w:val="00E6063F"/>
    <w:rsid w:val="00E82AF6"/>
    <w:rsid w:val="00EA214E"/>
    <w:rsid w:val="00EC6425"/>
    <w:rsid w:val="00EE5D41"/>
    <w:rsid w:val="00F07243"/>
    <w:rsid w:val="00F3642D"/>
    <w:rsid w:val="00F52328"/>
    <w:rsid w:val="00F558BC"/>
    <w:rsid w:val="00F62154"/>
    <w:rsid w:val="00F64CF0"/>
    <w:rsid w:val="00F72907"/>
    <w:rsid w:val="00F739AB"/>
    <w:rsid w:val="00FA1041"/>
    <w:rsid w:val="00FA2EAB"/>
    <w:rsid w:val="00FA73B5"/>
    <w:rsid w:val="00FB74B5"/>
    <w:rsid w:val="00FB7531"/>
    <w:rsid w:val="00FC01F7"/>
    <w:rsid w:val="00FE43FC"/>
    <w:rsid w:val="00FE53E6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490C6-A9CE-492B-B56D-E1B10CD92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56F3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2</cp:revision>
  <dcterms:created xsi:type="dcterms:W3CDTF">2023-10-28T18:19:00Z</dcterms:created>
  <dcterms:modified xsi:type="dcterms:W3CDTF">2023-10-28T18:22:00Z</dcterms:modified>
</cp:coreProperties>
</file>